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32C6D" w14:textId="4D846186" w:rsidR="00E13D7E" w:rsidRPr="00E13D7E" w:rsidRDefault="00693859" w:rsidP="00E13D7E">
      <w:pPr>
        <w:jc w:val="both"/>
        <w:rPr>
          <w:b/>
          <w:bCs/>
          <w:color w:val="000000"/>
          <w:lang w:val="en-US"/>
        </w:rPr>
      </w:pPr>
      <w:r w:rsidRPr="00E13D7E">
        <w:rPr>
          <w:rFonts w:eastAsia="MS Mincho"/>
          <w:b/>
          <w:bCs/>
          <w:noProof w:val="0"/>
          <w:color w:val="000000" w:themeColor="text1"/>
          <w:lang w:val="en-GB"/>
        </w:rPr>
        <w:t xml:space="preserve">Annex 2:  </w:t>
      </w:r>
      <w:r w:rsidR="00E13D7E" w:rsidRPr="00E13D7E">
        <w:rPr>
          <w:b/>
          <w:bCs/>
          <w:color w:val="000000"/>
          <w:lang w:val="en-US"/>
        </w:rPr>
        <w:t>Diagnosis of postoperative complications</w:t>
      </w:r>
    </w:p>
    <w:p w14:paraId="0086902D" w14:textId="709C5099" w:rsidR="00693859" w:rsidRPr="00E13D7E" w:rsidRDefault="00693859" w:rsidP="00693859">
      <w:pPr>
        <w:rPr>
          <w:rFonts w:eastAsia="MS Mincho"/>
          <w:b/>
          <w:bCs/>
          <w:noProof w:val="0"/>
          <w:color w:val="000000" w:themeColor="text1"/>
          <w:lang w:val="en-GB"/>
        </w:rPr>
      </w:pPr>
    </w:p>
    <w:p w14:paraId="47E3C18F" w14:textId="77777777" w:rsidR="00693859" w:rsidRPr="00E13D7E" w:rsidRDefault="00693859" w:rsidP="00693859">
      <w:pPr>
        <w:rPr>
          <w:rFonts w:eastAsia="MS Mincho"/>
          <w:noProof w:val="0"/>
          <w:color w:val="000000" w:themeColor="text1"/>
          <w:lang w:val="en-US"/>
        </w:rPr>
      </w:pPr>
    </w:p>
    <w:p w14:paraId="7E9E475B" w14:textId="5AF8ECFE" w:rsidR="00A6366B" w:rsidRPr="00E13D7E" w:rsidRDefault="00C34F1D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Pneumonia:</w:t>
      </w:r>
      <w:r w:rsidRPr="00E13D7E">
        <w:rPr>
          <w:color w:val="000000" w:themeColor="text1"/>
          <w:lang w:val="en-GB"/>
        </w:rPr>
        <w:t xml:space="preserve"> listening to your lungs with a stethoscope to check for abnormal bubbling or crackling sounds and  confirmed with Chest X-ray or CT scan or sputum culture</w:t>
      </w:r>
    </w:p>
    <w:p w14:paraId="55D2B23B" w14:textId="0F0C7666" w:rsidR="00C34F1D" w:rsidRPr="00E13D7E" w:rsidRDefault="00C34F1D" w:rsidP="00E34D41">
      <w:pPr>
        <w:rPr>
          <w:color w:val="000000" w:themeColor="text1"/>
          <w:lang w:val="en-GB"/>
        </w:rPr>
      </w:pPr>
    </w:p>
    <w:p w14:paraId="6C26EF48" w14:textId="536B2F74" w:rsidR="00C34F1D" w:rsidRPr="00E13D7E" w:rsidRDefault="00C34F1D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Colitis:</w:t>
      </w:r>
      <w:r w:rsidRPr="00E13D7E">
        <w:rPr>
          <w:color w:val="000000" w:themeColor="text1"/>
          <w:lang w:val="en-GB"/>
        </w:rPr>
        <w:t xml:space="preserve"> Abdominal pain / Blood in your stool / Ongoing diarrhea and confirmed with CT Scan</w:t>
      </w:r>
    </w:p>
    <w:p w14:paraId="53E4D615" w14:textId="77777777" w:rsidR="00E13D7E" w:rsidRDefault="00E13D7E" w:rsidP="00E34D41">
      <w:pPr>
        <w:rPr>
          <w:color w:val="000000" w:themeColor="text1"/>
          <w:lang w:val="en-GB"/>
        </w:rPr>
      </w:pPr>
    </w:p>
    <w:p w14:paraId="389D89F8" w14:textId="1582BEF7" w:rsidR="00C34F1D" w:rsidRPr="00E13D7E" w:rsidRDefault="00C34F1D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Urinary tract infection:</w:t>
      </w:r>
      <w:r w:rsidRPr="00E13D7E">
        <w:rPr>
          <w:color w:val="000000" w:themeColor="text1"/>
          <w:lang w:val="en-GB"/>
        </w:rPr>
        <w:t xml:space="preserve"> </w:t>
      </w:r>
      <w:r w:rsidR="007B6BB8" w:rsidRPr="00E13D7E">
        <w:rPr>
          <w:color w:val="000000" w:themeColor="text1"/>
          <w:lang w:val="en-GB"/>
        </w:rPr>
        <w:t xml:space="preserve">A strong, </w:t>
      </w:r>
      <w:r w:rsidR="000F3B3B" w:rsidRPr="00E13D7E">
        <w:rPr>
          <w:color w:val="000000" w:themeColor="text1"/>
          <w:lang w:val="en-GB"/>
        </w:rPr>
        <w:t>P</w:t>
      </w:r>
      <w:r w:rsidR="007B6BB8" w:rsidRPr="00E13D7E">
        <w:rPr>
          <w:color w:val="000000" w:themeColor="text1"/>
          <w:lang w:val="en-GB"/>
        </w:rPr>
        <w:t xml:space="preserve">ersistent urge to urinate / A burning sensation when urinating / Passing frequent, </w:t>
      </w:r>
      <w:r w:rsidR="000F3B3B" w:rsidRPr="00E13D7E">
        <w:rPr>
          <w:color w:val="000000" w:themeColor="text1"/>
          <w:lang w:val="en-GB"/>
        </w:rPr>
        <w:t>S</w:t>
      </w:r>
      <w:r w:rsidR="007B6BB8" w:rsidRPr="00E13D7E">
        <w:rPr>
          <w:color w:val="000000" w:themeColor="text1"/>
          <w:lang w:val="en-GB"/>
        </w:rPr>
        <w:t>mall amounts of urine / Urine that appears cloudy / Strong-smelling urine / Pelvic pain / Types of urinary tract infection and confirmed with urinalysis</w:t>
      </w:r>
    </w:p>
    <w:p w14:paraId="1FFCC868" w14:textId="77777777" w:rsidR="00A779C0" w:rsidRPr="00E13D7E" w:rsidRDefault="00A779C0" w:rsidP="00E34D41">
      <w:pPr>
        <w:rPr>
          <w:color w:val="000000" w:themeColor="text1"/>
          <w:lang w:val="en-GB"/>
        </w:rPr>
      </w:pPr>
    </w:p>
    <w:p w14:paraId="1812B8B9" w14:textId="18E50ED3" w:rsidR="007B6BB8" w:rsidRPr="00E13D7E" w:rsidRDefault="000620D2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Wound abscess</w:t>
      </w:r>
      <w:r w:rsidRPr="00E13D7E">
        <w:rPr>
          <w:color w:val="000000" w:themeColor="text1"/>
          <w:lang w:val="en-GB"/>
        </w:rPr>
        <w:t>: Involves the skin and subcutaneous tissues / Purulent discharge from the wound and diagnosed by the surgeon.</w:t>
      </w:r>
    </w:p>
    <w:p w14:paraId="074ADD7D" w14:textId="5E1FB3EA" w:rsidR="00A779C0" w:rsidRPr="00E13D7E" w:rsidRDefault="00A779C0" w:rsidP="00E34D41">
      <w:pPr>
        <w:rPr>
          <w:color w:val="000000" w:themeColor="text1"/>
          <w:lang w:val="en-GB"/>
        </w:rPr>
      </w:pPr>
    </w:p>
    <w:p w14:paraId="0145F7FF" w14:textId="4958A3C1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Infection of central venous catheter</w:t>
      </w:r>
      <w:r w:rsidR="00E179C0" w:rsidRPr="00E13D7E">
        <w:rPr>
          <w:color w:val="000000" w:themeColor="text1"/>
          <w:lang w:val="en-GB"/>
        </w:rPr>
        <w:t xml:space="preserve"> : fever /  chills / unexplained hypotension and confirmed with positive culture of blood from a peripheral and central vein or positive culture of central catheter</w:t>
      </w:r>
    </w:p>
    <w:p w14:paraId="28E9847D" w14:textId="218C6DD4" w:rsidR="00A779C0" w:rsidRPr="00E13D7E" w:rsidRDefault="00A779C0" w:rsidP="00E34D41">
      <w:pPr>
        <w:rPr>
          <w:color w:val="000000" w:themeColor="text1"/>
          <w:lang w:val="en-GB"/>
        </w:rPr>
      </w:pPr>
    </w:p>
    <w:p w14:paraId="235E1D42" w14:textId="3E81B114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Phlebitis</w:t>
      </w:r>
      <w:r w:rsidR="00577540" w:rsidRPr="00E13D7E">
        <w:rPr>
          <w:color w:val="000000" w:themeColor="text1"/>
          <w:lang w:val="en-GB"/>
        </w:rPr>
        <w:t xml:space="preserve"> : Warmth, tenderness and pain in the affected area / Redness and swelling / elevated blood level of D dimer and confirmed with venous ultrasound</w:t>
      </w:r>
    </w:p>
    <w:p w14:paraId="607D0BB2" w14:textId="618969A2" w:rsidR="00A779C0" w:rsidRPr="00E13D7E" w:rsidRDefault="00A779C0" w:rsidP="00E34D41">
      <w:pPr>
        <w:rPr>
          <w:b/>
          <w:bCs/>
          <w:color w:val="000000" w:themeColor="text1"/>
          <w:lang w:val="en-GB"/>
        </w:rPr>
      </w:pPr>
    </w:p>
    <w:p w14:paraId="6FA65978" w14:textId="4F08C38E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Respiratory complication</w:t>
      </w:r>
      <w:r w:rsidR="00693859" w:rsidRPr="00E13D7E">
        <w:rPr>
          <w:color w:val="000000" w:themeColor="text1"/>
          <w:lang w:val="en-GB"/>
        </w:rPr>
        <w:t xml:space="preserve"> : Difficulty breathing (dyspnea) / Shortness /  cough / Wheezing for breath and confirmed by anesthesit </w:t>
      </w:r>
    </w:p>
    <w:p w14:paraId="5D2EF20F" w14:textId="6D0913B2" w:rsidR="00A779C0" w:rsidRPr="00E13D7E" w:rsidRDefault="00A779C0" w:rsidP="00E34D41">
      <w:pPr>
        <w:rPr>
          <w:color w:val="000000" w:themeColor="text1"/>
          <w:lang w:val="en-GB"/>
        </w:rPr>
      </w:pPr>
    </w:p>
    <w:p w14:paraId="1045833C" w14:textId="57D46316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Acute kidney failure</w:t>
      </w:r>
      <w:r w:rsidR="007050ED" w:rsidRPr="00E13D7E">
        <w:rPr>
          <w:color w:val="000000" w:themeColor="text1"/>
          <w:lang w:val="en-GB"/>
        </w:rPr>
        <w:t xml:space="preserve"> : Decreased urine output / Swelling in your legs, ankles or feet / Shortness of breath and confirmed with blood test (rapidly rising levels of urea and creatinine)</w:t>
      </w:r>
    </w:p>
    <w:p w14:paraId="4460B8D8" w14:textId="4DA01986" w:rsidR="00A779C0" w:rsidRPr="00E13D7E" w:rsidRDefault="00A779C0" w:rsidP="00E34D41">
      <w:pPr>
        <w:rPr>
          <w:b/>
          <w:bCs/>
          <w:color w:val="000000" w:themeColor="text1"/>
          <w:lang w:val="en-GB"/>
        </w:rPr>
      </w:pPr>
    </w:p>
    <w:p w14:paraId="0B6F2375" w14:textId="65C58451" w:rsidR="000F3B3B" w:rsidRPr="00E13D7E" w:rsidRDefault="000F3B3B" w:rsidP="000F3B3B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Anastomosis leakage</w:t>
      </w:r>
      <w:r w:rsidRPr="00E13D7E">
        <w:rPr>
          <w:color w:val="000000" w:themeColor="text1"/>
          <w:lang w:val="en-GB"/>
        </w:rPr>
        <w:t xml:space="preserve"> : Abdominal pain / Nausea and vomiting / Persistent paralytic ileus / Tachycardia / Sepsis / Shock and confirmed with CT Scan</w:t>
      </w:r>
    </w:p>
    <w:p w14:paraId="3E890FF7" w14:textId="77777777" w:rsidR="000F3B3B" w:rsidRPr="00E13D7E" w:rsidRDefault="000F3B3B" w:rsidP="00E34D41">
      <w:pPr>
        <w:rPr>
          <w:color w:val="000000" w:themeColor="text1"/>
          <w:lang w:val="en-GB"/>
        </w:rPr>
      </w:pPr>
    </w:p>
    <w:p w14:paraId="78774A1B" w14:textId="76B6D002" w:rsidR="007B6BB8" w:rsidRPr="00E13D7E" w:rsidRDefault="007B6BB8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Intraabdominal abcess</w:t>
      </w:r>
      <w:r w:rsidR="000F3B3B" w:rsidRPr="00E13D7E">
        <w:rPr>
          <w:color w:val="000000" w:themeColor="text1"/>
          <w:lang w:val="en-GB"/>
        </w:rPr>
        <w:t xml:space="preserve"> </w:t>
      </w:r>
      <w:r w:rsidRPr="00E13D7E">
        <w:rPr>
          <w:color w:val="000000" w:themeColor="text1"/>
          <w:lang w:val="en-GB"/>
        </w:rPr>
        <w:t xml:space="preserve">: </w:t>
      </w:r>
      <w:r w:rsidR="000F3B3B" w:rsidRPr="00E13D7E">
        <w:rPr>
          <w:color w:val="000000" w:themeColor="text1"/>
          <w:lang w:val="en-GB"/>
        </w:rPr>
        <w:t>A</w:t>
      </w:r>
      <w:r w:rsidRPr="00E13D7E">
        <w:rPr>
          <w:color w:val="000000" w:themeColor="text1"/>
          <w:lang w:val="en-GB"/>
        </w:rPr>
        <w:t xml:space="preserve">bdominal pain / </w:t>
      </w:r>
      <w:r w:rsidR="00E13D7E" w:rsidRPr="00E13D7E">
        <w:rPr>
          <w:color w:val="000000" w:themeColor="text1"/>
          <w:lang w:val="en-GB"/>
        </w:rPr>
        <w:t xml:space="preserve">fever </w:t>
      </w:r>
      <w:r w:rsidR="00E13D7E">
        <w:rPr>
          <w:color w:val="000000" w:themeColor="text1"/>
          <w:lang w:val="en-GB"/>
        </w:rPr>
        <w:t xml:space="preserve">/ </w:t>
      </w:r>
      <w:r w:rsidRPr="00E13D7E">
        <w:rPr>
          <w:color w:val="000000" w:themeColor="text1"/>
          <w:lang w:val="en-GB"/>
        </w:rPr>
        <w:t>Nausea and vomiting / Change in bowel movements and confirmed with CT Scan (whatever the size)</w:t>
      </w:r>
    </w:p>
    <w:p w14:paraId="5AA07C96" w14:textId="59D870BD" w:rsidR="00A779C0" w:rsidRPr="00E13D7E" w:rsidRDefault="00A779C0" w:rsidP="00E34D41">
      <w:pPr>
        <w:rPr>
          <w:b/>
          <w:bCs/>
          <w:color w:val="000000" w:themeColor="text1"/>
          <w:lang w:val="en-GB"/>
        </w:rPr>
      </w:pPr>
    </w:p>
    <w:p w14:paraId="5F69F23A" w14:textId="197F53A0" w:rsidR="00A779C0" w:rsidRPr="00E13D7E" w:rsidRDefault="00DF1FDC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S</w:t>
      </w:r>
      <w:r w:rsidR="00A779C0" w:rsidRPr="00E13D7E">
        <w:rPr>
          <w:b/>
          <w:bCs/>
          <w:color w:val="000000" w:themeColor="text1"/>
          <w:lang w:val="en-GB"/>
        </w:rPr>
        <w:t>mall bowel obstruction</w:t>
      </w:r>
      <w:r w:rsidR="00270647" w:rsidRPr="00E13D7E">
        <w:rPr>
          <w:color w:val="000000" w:themeColor="text1"/>
          <w:lang w:val="en-GB"/>
        </w:rPr>
        <w:t xml:space="preserve"> :</w:t>
      </w:r>
      <w:r w:rsidR="00F53AAB" w:rsidRPr="00E13D7E">
        <w:rPr>
          <w:color w:val="000000" w:themeColor="text1"/>
          <w:lang w:val="en-GB"/>
        </w:rPr>
        <w:t xml:space="preserve"> </w:t>
      </w:r>
      <w:r w:rsidR="000F3B3B" w:rsidRPr="00E13D7E">
        <w:rPr>
          <w:color w:val="000000" w:themeColor="text1"/>
          <w:lang w:val="en-GB"/>
        </w:rPr>
        <w:t>A</w:t>
      </w:r>
      <w:r w:rsidR="00F53AAB" w:rsidRPr="00E13D7E">
        <w:rPr>
          <w:color w:val="000000" w:themeColor="text1"/>
          <w:lang w:val="en-GB"/>
        </w:rPr>
        <w:t>bdominal pain / Nausea and vomiting and confirmed with CT Scan and confirmed with CT Scan and confirmed with CT Scan</w:t>
      </w:r>
      <w:r w:rsidR="00233DDA" w:rsidRPr="00E13D7E">
        <w:rPr>
          <w:color w:val="000000" w:themeColor="text1"/>
          <w:lang w:val="en-GB"/>
        </w:rPr>
        <w:t xml:space="preserve"> and confirmed with CT Scan</w:t>
      </w:r>
      <w:r w:rsidR="009207FC" w:rsidRPr="00E13D7E">
        <w:rPr>
          <w:color w:val="000000" w:themeColor="text1"/>
          <w:lang w:val="en-GB"/>
        </w:rPr>
        <w:t xml:space="preserve"> and confirmed with CT Scan</w:t>
      </w:r>
    </w:p>
    <w:p w14:paraId="53775B51" w14:textId="24F708E5" w:rsidR="00A779C0" w:rsidRPr="00E13D7E" w:rsidRDefault="00A779C0" w:rsidP="00E34D41">
      <w:pPr>
        <w:rPr>
          <w:color w:val="000000" w:themeColor="text1"/>
          <w:lang w:val="en-GB"/>
        </w:rPr>
      </w:pPr>
    </w:p>
    <w:p w14:paraId="341D0432" w14:textId="622AF338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Post operative bleeding</w:t>
      </w:r>
      <w:r w:rsidR="009207FC" w:rsidRPr="00E13D7E">
        <w:rPr>
          <w:color w:val="000000" w:themeColor="text1"/>
          <w:lang w:val="en-GB"/>
        </w:rPr>
        <w:t xml:space="preserve"> : </w:t>
      </w:r>
      <w:r w:rsidR="004D2B28" w:rsidRPr="00E13D7E">
        <w:rPr>
          <w:color w:val="000000" w:themeColor="text1"/>
          <w:lang w:val="en-GB"/>
        </w:rPr>
        <w:t>Abdominal pain / Tachycardia / low blood pressure / Hemorrhagic fluid in abdomianl drains and confirmed with CT Scan</w:t>
      </w:r>
    </w:p>
    <w:p w14:paraId="0027CC19" w14:textId="11CD7B01" w:rsidR="00A779C0" w:rsidRPr="00E13D7E" w:rsidRDefault="00A779C0" w:rsidP="00E34D41">
      <w:pPr>
        <w:rPr>
          <w:color w:val="000000" w:themeColor="text1"/>
          <w:lang w:val="en-GB"/>
        </w:rPr>
      </w:pPr>
    </w:p>
    <w:p w14:paraId="12F49761" w14:textId="25D3A1F0" w:rsidR="00A779C0" w:rsidRPr="00E13D7E" w:rsidRDefault="00A779C0" w:rsidP="00E34D41">
      <w:pPr>
        <w:rPr>
          <w:color w:val="000000" w:themeColor="text1"/>
          <w:lang w:val="en-GB"/>
        </w:rPr>
      </w:pPr>
      <w:r w:rsidRPr="00E13D7E">
        <w:rPr>
          <w:b/>
          <w:bCs/>
          <w:color w:val="000000" w:themeColor="text1"/>
          <w:lang w:val="en-GB"/>
        </w:rPr>
        <w:t>Pulmonary embolism</w:t>
      </w:r>
      <w:r w:rsidR="009207FC" w:rsidRPr="00E13D7E">
        <w:rPr>
          <w:color w:val="000000" w:themeColor="text1"/>
          <w:lang w:val="en-GB"/>
        </w:rPr>
        <w:t xml:space="preserve"> : Rapid or irregular heartbeat / dizziness / Excessive sweating and confirmed with CT Scan</w:t>
      </w:r>
    </w:p>
    <w:sectPr w:rsidR="00A779C0" w:rsidRPr="00E13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41"/>
    <w:rsid w:val="000620D2"/>
    <w:rsid w:val="000F3B3B"/>
    <w:rsid w:val="00133B35"/>
    <w:rsid w:val="00145CAD"/>
    <w:rsid w:val="00233DDA"/>
    <w:rsid w:val="00270647"/>
    <w:rsid w:val="004D2B28"/>
    <w:rsid w:val="00577540"/>
    <w:rsid w:val="00693859"/>
    <w:rsid w:val="006B4D27"/>
    <w:rsid w:val="007050ED"/>
    <w:rsid w:val="007164E1"/>
    <w:rsid w:val="007577BD"/>
    <w:rsid w:val="007B6BB8"/>
    <w:rsid w:val="009207FC"/>
    <w:rsid w:val="00981400"/>
    <w:rsid w:val="009F0C85"/>
    <w:rsid w:val="00A6366B"/>
    <w:rsid w:val="00A779C0"/>
    <w:rsid w:val="00C34F1D"/>
    <w:rsid w:val="00DF1FDC"/>
    <w:rsid w:val="00E13D7E"/>
    <w:rsid w:val="00E179C0"/>
    <w:rsid w:val="00E34D41"/>
    <w:rsid w:val="00F5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A6897"/>
  <w15:chartTrackingRefBased/>
  <w15:docId w15:val="{BB94CC49-BB96-0840-A7BF-0062C3D9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41"/>
    <w:rPr>
      <w:rFonts w:ascii="Times New Roman" w:eastAsia="Times New Roman" w:hAnsi="Times New Roman" w:cs="Times New Roman"/>
      <w:noProof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jlqj4b">
    <w:name w:val="jlqj4b"/>
    <w:uiPriority w:val="99"/>
    <w:rsid w:val="00E3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28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TAIBI</dc:creator>
  <cp:keywords/>
  <dc:description/>
  <cp:lastModifiedBy>Abdel TAIBI</cp:lastModifiedBy>
  <cp:revision>18</cp:revision>
  <dcterms:created xsi:type="dcterms:W3CDTF">2022-07-15T19:58:00Z</dcterms:created>
  <dcterms:modified xsi:type="dcterms:W3CDTF">2022-07-17T10:26:00Z</dcterms:modified>
</cp:coreProperties>
</file>